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E49C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eastAsia" w:ascii="Times New Roman" w:hAnsi="Times New Roman" w:cs="Times New Roman"/>
          <w:b/>
          <w:bCs w:val="0"/>
          <w:sz w:val="18"/>
          <w:szCs w:val="18"/>
        </w:rPr>
      </w:pPr>
      <w:bookmarkStart w:id="0" w:name="_Toc13343"/>
      <w:bookmarkStart w:id="1" w:name="_Toc15773"/>
      <w:r>
        <w:rPr>
          <w:rStyle w:val="6"/>
          <w:rFonts w:hint="eastAsia" w:eastAsia="Times New Roman Uni" w:cs="Times New Roman"/>
          <w:b/>
          <w:bCs w:val="0"/>
          <w:sz w:val="18"/>
          <w:szCs w:val="18"/>
          <w:lang w:val="en-US" w:eastAsia="zh-CN"/>
        </w:rPr>
        <w:t xml:space="preserve">S4 </w:t>
      </w:r>
      <w:r>
        <w:rPr>
          <w:rStyle w:val="6"/>
          <w:rFonts w:hint="default" w:ascii="Times New Roman" w:hAnsi="Times New Roman" w:cs="Times New Roman"/>
          <w:b/>
          <w:bCs w:val="0"/>
          <w:sz w:val="18"/>
          <w:szCs w:val="18"/>
        </w:rPr>
        <w:t>Table</w:t>
      </w:r>
      <w:bookmarkEnd w:id="0"/>
      <w:bookmarkEnd w:id="1"/>
      <w:r>
        <w:rPr>
          <w:rStyle w:val="6"/>
          <w:rFonts w:hint="eastAsia" w:eastAsia="Times New Roman Uni" w:cs="Times New Roman"/>
          <w:b/>
          <w:bCs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Number of DALYs</w:t>
      </w:r>
      <w:r>
        <w:rPr>
          <w:rFonts w:hint="default" w:ascii="Times New Roman" w:hAnsi="Times New Roman" w:cs="Times New Roman"/>
          <w:b/>
          <w:bCs w:val="0"/>
          <w:sz w:val="18"/>
          <w:szCs w:val="18"/>
        </w:rPr>
        <w:t xml:space="preserve"> and </w:t>
      </w:r>
      <w:r>
        <w:rPr>
          <w:rFonts w:hint="eastAsia" w:cs="Times New Roman"/>
          <w:b/>
          <w:bCs w:val="0"/>
          <w:sz w:val="18"/>
          <w:szCs w:val="18"/>
          <w:lang w:val="en-US" w:eastAsia="zh-CN"/>
        </w:rPr>
        <w:t>DALYs rate</w:t>
      </w:r>
      <w:r>
        <w:rPr>
          <w:rFonts w:hint="default" w:ascii="Times New Roman" w:hAnsi="Times New Roman" w:cs="Times New Roman"/>
          <w:b/>
          <w:bCs w:val="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 w:val="0"/>
          <w:sz w:val="18"/>
          <w:szCs w:val="18"/>
        </w:rPr>
        <w:t xml:space="preserve">of </w:t>
      </w:r>
      <w:r>
        <w:rPr>
          <w:rFonts w:hint="eastAsia" w:cs="Times New Roman"/>
          <w:b/>
          <w:bCs w:val="0"/>
          <w:sz w:val="18"/>
          <w:szCs w:val="18"/>
          <w:lang w:val="en-US" w:eastAsia="zh-CN"/>
        </w:rPr>
        <w:t>fungal skin diseases in middle-aged and elderly people</w:t>
      </w:r>
      <w:r>
        <w:rPr>
          <w:rFonts w:hint="eastAsia" w:ascii="Times New Roman" w:hAnsi="Times New Roman" w:cs="Times New Roman"/>
          <w:b/>
          <w:bCs w:val="0"/>
          <w:sz w:val="18"/>
          <w:szCs w:val="18"/>
        </w:rPr>
        <w:t xml:space="preserve"> in 1990 and 2021, and temporal trends from 1990 to 2021.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2080"/>
        <w:gridCol w:w="2107"/>
        <w:gridCol w:w="222"/>
        <w:gridCol w:w="2091"/>
        <w:gridCol w:w="1961"/>
        <w:gridCol w:w="222"/>
        <w:gridCol w:w="1866"/>
        <w:gridCol w:w="1866"/>
      </w:tblGrid>
      <w:tr w14:paraId="6FE83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6A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519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A1B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</w:t>
            </w:r>
            <w:r>
              <w:rPr>
                <w:rFonts w:hint="eastAsia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A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02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089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8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8C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85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D39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90-2021</w:t>
            </w:r>
          </w:p>
        </w:tc>
      </w:tr>
      <w:tr w14:paraId="6C817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B3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AC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ALYs</w:t>
            </w:r>
          </w:p>
        </w:tc>
        <w:tc>
          <w:tcPr>
            <w:tcW w:w="7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7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ALYs rate per 1000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16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69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ALYs</w:t>
            </w:r>
          </w:p>
        </w:tc>
        <w:tc>
          <w:tcPr>
            <w:tcW w:w="7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B4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ALYs rate per 1000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C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C0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Case 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ge</w:t>
            </w:r>
          </w:p>
        </w:tc>
        <w:tc>
          <w:tcPr>
            <w:tcW w:w="5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10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APC</w:t>
            </w:r>
          </w:p>
        </w:tc>
      </w:tr>
      <w:tr w14:paraId="5DF19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A1C9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716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No. (95% UI)</w:t>
            </w:r>
          </w:p>
        </w:tc>
        <w:tc>
          <w:tcPr>
            <w:tcW w:w="7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876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No. (95% UI)</w:t>
            </w:r>
          </w:p>
        </w:tc>
        <w:tc>
          <w:tcPr>
            <w:tcW w:w="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9DC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CB5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No. (95% UI)</w:t>
            </w:r>
          </w:p>
        </w:tc>
        <w:tc>
          <w:tcPr>
            <w:tcW w:w="7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6D6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No. (95% UI)</w:t>
            </w:r>
          </w:p>
        </w:tc>
        <w:tc>
          <w:tcPr>
            <w:tcW w:w="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BE7F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5D0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% (95% UI)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C60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</w:tr>
      <w:tr w14:paraId="28062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0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Global</w:t>
            </w:r>
          </w:p>
        </w:tc>
        <w:tc>
          <w:tcPr>
            <w:tcW w:w="7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1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0374(174296,886604)</w:t>
            </w:r>
          </w:p>
        </w:tc>
        <w:tc>
          <w:tcPr>
            <w:tcW w:w="7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9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1(25.96,132.05)</w:t>
            </w:r>
          </w:p>
        </w:tc>
        <w:tc>
          <w:tcPr>
            <w:tcW w:w="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A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C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0854(391476,1980242)</w:t>
            </w:r>
          </w:p>
        </w:tc>
        <w:tc>
          <w:tcPr>
            <w:tcW w:w="7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7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66(26.34,133.26)</w:t>
            </w:r>
          </w:p>
        </w:tc>
        <w:tc>
          <w:tcPr>
            <w:tcW w:w="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F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17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.26(120.61,126.24)</w:t>
            </w:r>
          </w:p>
        </w:tc>
        <w:tc>
          <w:tcPr>
            <w:tcW w:w="5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1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.89(1.89,3.89)*</w:t>
            </w:r>
          </w:p>
        </w:tc>
      </w:tr>
      <w:tr w14:paraId="010BE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64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5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5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A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0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19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E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C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A1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E6D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8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E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96069(79491,40144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5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2.95(25.52,128.8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D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A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48907(183136,92040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2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17(26.18,131.5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38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C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8.95(125.47,132.7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51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.27(4.91,7.63)*</w:t>
            </w:r>
          </w:p>
        </w:tc>
      </w:tr>
      <w:tr w14:paraId="38BFA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1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7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4305(95188,48516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F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1(26.45,134.7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2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E9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1947(207775,105983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8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.</w:t>
            </w:r>
            <w:r>
              <w:rPr>
                <w:rFonts w:hint="eastAsia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(26.42,134.7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2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7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.5(115.72,121.7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F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0.04(-1.01,0.93)</w:t>
            </w:r>
          </w:p>
        </w:tc>
      </w:tr>
      <w:tr w14:paraId="65267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A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Age group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8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B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9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E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F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4B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C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A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E63F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3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-59 year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6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980(30989,170656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4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65(16.73,92.1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9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6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7668(66271,36069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3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37(16.75,91.1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5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C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.29(110.59,113.9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B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.07(-3.85,-0.29)*</w:t>
            </w:r>
          </w:p>
        </w:tc>
      </w:tr>
      <w:tr w14:paraId="2F64E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9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-64 year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2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189(28890,16248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0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.19(17.99,101.1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6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B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5977(57221,31901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4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.61(17.88,99.6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C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F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.77(95.25,98.2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A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4.04(-5.53,-2.54)*</w:t>
            </w:r>
          </w:p>
        </w:tc>
      </w:tr>
      <w:tr w14:paraId="6F917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BB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5-69 year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E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665(28219,15284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8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.17(22.83,123.6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6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3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8996(59282,32089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8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.01(21.49,116.3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F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3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0.85(108.93,112.9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3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8.26(-20.76,-15.76)*</w:t>
            </w:r>
          </w:p>
        </w:tc>
      </w:tr>
      <w:tr w14:paraId="2CE88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7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-74 year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92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233(26853,137015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9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.87(31.72,161.8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2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6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9772(62528,31952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A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2.76(30.38,155.2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8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F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3.17(131.91,134.5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4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3.12(-15.6,-10.64)*</w:t>
            </w:r>
          </w:p>
        </w:tc>
      </w:tr>
      <w:tr w14:paraId="52CED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A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-79 year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4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448(23514,12723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1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.58(38.2,206.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1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8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8523(46819,25203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F0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9.87(35.5,191.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7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F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.37(97.31,101.6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3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23.39(-25.74,-21.04)*</w:t>
            </w:r>
          </w:p>
        </w:tc>
      </w:tr>
      <w:tr w14:paraId="6BAE5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1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0-84 year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0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620(18700,9436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86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8.96(52.86,266.7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C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9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6328(43539,22075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A3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1.4(49.71,252.0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68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8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3.07(130.77,135.1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D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9.64(-21.97,-17.3)*</w:t>
            </w:r>
          </w:p>
        </w:tc>
      </w:tr>
      <w:tr w14:paraId="16C96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F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5+ year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9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239(14749,7711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F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2.42(72.25,377.7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1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4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3589(48704,25708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5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8.96(70.52,372.2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F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5F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31.88(227.31,236.5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C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5.82(-7.31,-4.34)*</w:t>
            </w:r>
          </w:p>
        </w:tc>
      </w:tr>
      <w:tr w14:paraId="6CDD2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87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SDI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egion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7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C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4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6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1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D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3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A3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8B55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B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Low SDI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6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987(13077,6647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1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5.74(35.05,178.1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3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5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0340(28648,14531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4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5.72(34.91,177.0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F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B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9.9(117.98,121.6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4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0.18(-1.19,0.84)</w:t>
            </w:r>
          </w:p>
        </w:tc>
      </w:tr>
      <w:tr w14:paraId="29C92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64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6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0458(24184,12513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E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.98(23.99,124.1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A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3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8322(59428,30897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8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.52(24.65,128.1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F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5B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5.33(142.65,148.1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DC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.29(7.58,9)*</w:t>
            </w:r>
          </w:p>
        </w:tc>
      </w:tr>
      <w:tr w14:paraId="054BC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B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7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7399(39205,20102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4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6.12(22.59,115.8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D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5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76233(111826,56911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3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8.79(23.8,121.1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3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F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3.61(180.32,187.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4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.01(13.52,16.5)*</w:t>
            </w:r>
          </w:p>
        </w:tc>
      </w:tr>
      <w:tr w14:paraId="68F05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1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6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6378(43433,219156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9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.66(25.18,127.0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A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4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7165(84348,42854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9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.76(24.33,123.6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9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A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4.74(91.1,98.4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CA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0(-12.28,-7.72)*</w:t>
            </w:r>
          </w:p>
        </w:tc>
      </w:tr>
      <w:tr w14:paraId="5810D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7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High SDI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9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3549(54406,27509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8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.62(29.18,147.5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B8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A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7692(105383,52819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4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69(30.54,153.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2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9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2.96(88.64,97.3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E8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.38(11.37,15.39)*</w:t>
            </w:r>
          </w:p>
        </w:tc>
      </w:tr>
      <w:tr w14:paraId="39E18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E2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GBD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egi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B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E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5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E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E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A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30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7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08D4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A6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89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21(1872,987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0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7.71(55.79,294.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4E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B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962(5685,2965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6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0.94(57.39,299.3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2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EE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2.13(198.6,205.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7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.57(6.58,8.57)*</w:t>
            </w:r>
          </w:p>
        </w:tc>
      </w:tr>
      <w:tr w14:paraId="4DB81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5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C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43(1966,9649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5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0.38(49.9,244.9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D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4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423(4735,2304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7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9.3(53.6,260.8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5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A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0.86(138.61,143.5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C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.63(20.66,24.59)*</w:t>
            </w:r>
          </w:p>
        </w:tc>
      </w:tr>
      <w:tr w14:paraId="2E4E9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0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Caribbea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0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06(1831,9596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F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4.55(42.49,222.6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88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C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784(3966,2073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4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5.67(42.84,223.9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9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4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7.13(114.42,120.4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C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46(2.29,4.62)*</w:t>
            </w:r>
          </w:p>
        </w:tc>
      </w:tr>
      <w:tr w14:paraId="7A6EC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8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4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432(2239,1114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8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.91(27.99,139.3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68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C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319(3818,1899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0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4.05(26.24,130.5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B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C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1.57(67.61,75.5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5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9.44(-23.9,-14.98)*</w:t>
            </w:r>
          </w:p>
        </w:tc>
      </w:tr>
      <w:tr w14:paraId="04406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2F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9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220(7470,3725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5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.7(28.17,140.4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E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2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031(12049,6005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3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8.4(32.54,162.1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1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5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.33(54.26,64.3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1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2.8(40.82,44.79)*</w:t>
            </w:r>
          </w:p>
        </w:tc>
      </w:tr>
      <w:tr w14:paraId="4B448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3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A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359(3446,18125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2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.6(25.39,133.5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0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3A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9378(11954,6164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9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.69(27.95,144.1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2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8A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1.44(238.88,263.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3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.36(31.93,36.79)*</w:t>
            </w:r>
          </w:p>
        </w:tc>
      </w:tr>
      <w:tr w14:paraId="1C56D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8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0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53(1040,525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D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7.89(27.65,139.8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F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C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184(2504,1274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1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.53(27.75,141.2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2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08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2.22(138.55,145.9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C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.93(1.2,4.67)*</w:t>
            </w:r>
          </w:p>
        </w:tc>
      </w:tr>
      <w:tr w14:paraId="1AB1D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28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East Asi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C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5123(22102,11452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9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7.01(14.84,76.8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5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8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1246(61594,31387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7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8.57(15.71,80.0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E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7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4.38(168.36,181.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0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.51(11.9,15.13)*</w:t>
            </w:r>
          </w:p>
        </w:tc>
      </w:tr>
      <w:tr w14:paraId="46415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B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6E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063(13969,7019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4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9.67(28.57,143.5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D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9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256(18977,9600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02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51(30.57,154.6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3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51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.8(33.57,38.3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2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1.14(16.08,26.2)*</w:t>
            </w:r>
          </w:p>
        </w:tc>
      </w:tr>
      <w:tr w14:paraId="2FED2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6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B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3974(5738,29496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1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4.87(47.17,242.4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B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E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131(12689,6488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1B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.14(46.93,239.9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B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3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.77(119.76,125.4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4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.7(-0.37,1.78)</w:t>
            </w:r>
          </w:p>
        </w:tc>
      </w:tr>
      <w:tr w14:paraId="21D6E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A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4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6324(10740,5414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B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5.28(30.71,154.8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9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6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8325(28324,14125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4E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.91(40.17,200.3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A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5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9.56(144.89,174.5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A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2.53(78.51,86.55)*</w:t>
            </w:r>
          </w:p>
        </w:tc>
      </w:tr>
      <w:tr w14:paraId="66474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2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C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771(8593,41926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0E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5.86(14.83,72.3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7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C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277(16430,7825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6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4.9(14.6,69.5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63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9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9.09(85.88,92.7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C2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8.96(-10.47,-7.45)*</w:t>
            </w:r>
          </w:p>
        </w:tc>
      </w:tr>
      <w:tr w14:paraId="1020A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B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0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555(4665,2444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8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0.88(16.51,86.4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D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E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1533(12795,6691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7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1.36(16.78,87.7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7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4C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2.9(170.23,175.7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E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99(2.41,5.56)*</w:t>
            </w:r>
          </w:p>
        </w:tc>
      </w:tr>
      <w:tr w14:paraId="7D6FB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9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Oceani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3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2(88,469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B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.12(18.33,97.5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B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6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76(228,120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1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6.69(18.44,97.7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45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C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59.71(155.55,164.3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0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.79(2.16,5.43)*</w:t>
            </w:r>
          </w:p>
        </w:tc>
      </w:tr>
      <w:tr w14:paraId="35575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A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A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7092(18836,9809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2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9.6(19.84,103.3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2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8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8135(51528,26949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C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1.61(20.75,108.5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0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39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2.1(167.35,177.8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7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.76(11.17,14.36)*</w:t>
            </w:r>
          </w:p>
        </w:tc>
      </w:tr>
      <w:tr w14:paraId="04586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E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E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2463(12877,69269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B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67(30.41,163.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3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E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8045(35002,18707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95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6.86(30.55,163.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D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F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71.22(169.71,172.7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6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0.9(0.18,1.63)*</w:t>
            </w:r>
          </w:p>
        </w:tc>
      </w:tr>
      <w:tr w14:paraId="744979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1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C3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5929(2425,12384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4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74.85(30.62,156.3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4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1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791(4803,2475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7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80.12(32.64,168.2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6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4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.86(94.87,102.7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1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2.06(20.85,23.26)*</w:t>
            </w:r>
          </w:p>
        </w:tc>
      </w:tr>
      <w:tr w14:paraId="180FB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5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4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371(1778,906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F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8.79(40.19,204.91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C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F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307(3796,1937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8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5.6(38.99,198.9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A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3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2.9(110.88,114.9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6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0.65(-11.82,-9.47)*</w:t>
            </w:r>
          </w:p>
        </w:tc>
      </w:tr>
      <w:tr w14:paraId="5F4B0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5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2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4816(6058,31346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F4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7.85(40.01,207.0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5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E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45686(18507,9671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9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3.13(41.78,218.3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4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0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08.36(203.21,213.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7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.94(16.03,17.85)*</w:t>
            </w:r>
          </w:p>
        </w:tc>
      </w:tr>
      <w:tr w14:paraId="5B9DB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AC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8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6908(39563,20340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0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99.79(40.74,209.4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2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5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61114(65884,33622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E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08.03(44.18,225.4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0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4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66.25(62.56,70.0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C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25.44(23.91,26.97)*</w:t>
            </w:r>
          </w:p>
        </w:tc>
      </w:tr>
      <w:tr w14:paraId="14EE5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87D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CDE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8329(7545,38249)</w:t>
            </w:r>
          </w:p>
        </w:tc>
        <w:tc>
          <w:tcPr>
            <w:tcW w:w="76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40E6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6.97(52.27,264.97)</w:t>
            </w:r>
          </w:p>
        </w:tc>
        <w:tc>
          <w:tcPr>
            <w:tcW w:w="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9BD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FDE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39351(16199,82282)</w:t>
            </w:r>
          </w:p>
        </w:tc>
        <w:tc>
          <w:tcPr>
            <w:tcW w:w="7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688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22.42(50.4,255.99)</w:t>
            </w:r>
          </w:p>
        </w:tc>
        <w:tc>
          <w:tcPr>
            <w:tcW w:w="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07D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3F7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114.69(112.29,117.02)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885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18"/>
                <w:szCs w:val="18"/>
                <w:u w:val="none"/>
                <w:lang w:val="en-US" w:eastAsia="zh-CN" w:bidi="ar"/>
              </w:rPr>
              <w:t>-11.69(-13.44,-9.93)*</w:t>
            </w:r>
          </w:p>
        </w:tc>
      </w:tr>
    </w:tbl>
    <w:p w14:paraId="15F426A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Abbreviation: DALYs, disability-adjusted life-years; UI, uncertainty interval; AAPC, average annual percent change; CI, confidence interval; SDI, socio-demographic index.</w:t>
      </w:r>
    </w:p>
    <w:p w14:paraId="69B29CB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sz w:val="18"/>
          <w:szCs w:val="18"/>
        </w:rPr>
      </w:pPr>
      <w:r>
        <w:rPr>
          <w:rFonts w:hint="eastAsia"/>
          <w:sz w:val="18"/>
          <w:szCs w:val="18"/>
        </w:rPr>
        <w:t>Note: * indicates statistically significant.</w:t>
      </w:r>
    </w:p>
    <w:sectPr>
      <w:pgSz w:w="16838" w:h="11906" w:orient="landscape"/>
      <w:pgMar w:top="1800" w:right="1134" w:bottom="1800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altName w:val="宋体"/>
    <w:panose1 w:val="02020603050405020304"/>
    <w:charset w:val="86"/>
    <w:family w:val="roman"/>
    <w:pitch w:val="default"/>
    <w:sig w:usb0="00000000" w:usb1="00000000" w:usb2="0000003E" w:usb3="00000000" w:csb0="601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560"/>
      </w:pPr>
      <w:r>
        <w:separator/>
      </w:r>
    </w:p>
  </w:footnote>
  <w:footnote w:type="continuationSeparator" w:id="1">
    <w:p>
      <w:pPr>
        <w:spacing w:line="24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167BAA"/>
    <w:rsid w:val="23667C22"/>
    <w:rsid w:val="5DBE4A28"/>
    <w:rsid w:val="5E5B63A6"/>
    <w:rsid w:val="631F3CE1"/>
    <w:rsid w:val="6F7669BB"/>
    <w:rsid w:val="7316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520" w:lineRule="exact"/>
      <w:ind w:firstLine="440" w:firstLineChars="200"/>
      <w:jc w:val="both"/>
    </w:pPr>
    <w:rPr>
      <w:rFonts w:ascii="Times New Roman" w:hAnsi="Times New Roman" w:eastAsia="宋体" w:cs="Times New Roman"/>
      <w:color w:val="221F1F"/>
      <w:sz w:val="28"/>
      <w:szCs w:val="24"/>
      <w:lang w:val="zh-CN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spacing w:after="100" w:afterLines="100"/>
      <w:ind w:firstLine="0" w:firstLineChars="0"/>
      <w:jc w:val="center"/>
      <w:outlineLvl w:val="0"/>
    </w:pPr>
    <w:rPr>
      <w:rFonts w:ascii="Calibri" w:hAnsi="Calibri" w:eastAsia="Times New Roman Uni"/>
      <w:bCs/>
      <w:kern w:val="44"/>
      <w:sz w:val="22"/>
      <w:szCs w:val="32"/>
      <w:lang w:val="en-US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6">
    <w:name w:val="标题 1 Char"/>
    <w:basedOn w:val="5"/>
    <w:link w:val="2"/>
    <w:qFormat/>
    <w:uiPriority w:val="0"/>
    <w:rPr>
      <w:rFonts w:ascii="Calibri" w:hAnsi="Calibri" w:eastAsia="Times New Roman Uni"/>
      <w:bCs/>
      <w:kern w:val="44"/>
      <w:sz w:val="22"/>
      <w:szCs w:val="32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8</Words>
  <Characters>5017</Characters>
  <Lines>0</Lines>
  <Paragraphs>0</Paragraphs>
  <TotalTime>0</TotalTime>
  <ScaleCrop>false</ScaleCrop>
  <LinksUpToDate>false</LinksUpToDate>
  <CharactersWithSpaces>513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2:18:00Z</dcterms:created>
  <dc:creator>Qinglian</dc:creator>
  <cp:lastModifiedBy>Qinglian</cp:lastModifiedBy>
  <dcterms:modified xsi:type="dcterms:W3CDTF">2026-03-25T09:0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8951F2486B245D18479E1841EA61BEB_11</vt:lpwstr>
  </property>
  <property fmtid="{D5CDD505-2E9C-101B-9397-08002B2CF9AE}" pid="4" name="KSOTemplateDocerSaveRecord">
    <vt:lpwstr>eyJoZGlkIjoiNTE4NDg5MmNkY2Q2NTZjNzc3MWQ1ZGQwZjFjMDk0MWMiLCJ1c2VySWQiOiI0NDEwNzMzNjkifQ==</vt:lpwstr>
  </property>
</Properties>
</file>